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58B5" w:rsidRPr="00EC63CC" w:rsidRDefault="000158B5" w:rsidP="000158B5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Table</w:t>
      </w:r>
      <w:r w:rsidRPr="00EC63CC">
        <w:rPr>
          <w:rFonts w:ascii="Times New Roman" w:hAnsi="Times New Roman" w:cs="Times New Roman"/>
          <w:b/>
          <w:sz w:val="28"/>
          <w:szCs w:val="28"/>
        </w:rPr>
        <w:t xml:space="preserve"> S4</w:t>
      </w:r>
    </w:p>
    <w:p w:rsidR="000158B5" w:rsidRPr="00EC63CC" w:rsidRDefault="000158B5" w:rsidP="000158B5">
      <w:pPr>
        <w:rPr>
          <w:rFonts w:ascii="Times New Roman" w:hAnsi="Times New Roman" w:cs="Times New Roman"/>
          <w:sz w:val="24"/>
          <w:szCs w:val="24"/>
        </w:rPr>
      </w:pPr>
      <w:r w:rsidRPr="00AF388B">
        <w:rPr>
          <w:rFonts w:ascii="Times New Roman" w:hAnsi="Times New Roman" w:cs="Times New Roman"/>
          <w:sz w:val="24"/>
          <w:szCs w:val="24"/>
        </w:rPr>
        <w:t xml:space="preserve">The content of </w:t>
      </w:r>
      <w:proofErr w:type="spellStart"/>
      <w:r w:rsidRPr="00AF388B">
        <w:rPr>
          <w:rFonts w:ascii="Times New Roman" w:hAnsi="Times New Roman" w:cs="Times New Roman"/>
          <w:sz w:val="24"/>
          <w:szCs w:val="24"/>
        </w:rPr>
        <w:t>Phytosterols</w:t>
      </w:r>
      <w:proofErr w:type="spellEnd"/>
      <w:r w:rsidRPr="00AF388B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 w:hint="eastAsia"/>
          <w:sz w:val="24"/>
          <w:szCs w:val="24"/>
        </w:rPr>
        <w:t xml:space="preserve">five different kinds of </w:t>
      </w:r>
      <w:r w:rsidRPr="00AF388B">
        <w:rPr>
          <w:rFonts w:ascii="Times New Roman" w:hAnsi="Times New Roman" w:cs="Times New Roman"/>
          <w:sz w:val="24"/>
          <w:szCs w:val="24"/>
        </w:rPr>
        <w:t>rapeseed oil</w:t>
      </w:r>
    </w:p>
    <w:tbl>
      <w:tblPr>
        <w:tblW w:w="8661" w:type="dxa"/>
        <w:tblInd w:w="93" w:type="dxa"/>
        <w:tblLook w:val="04A0" w:firstRow="1" w:lastRow="0" w:firstColumn="1" w:lastColumn="0" w:noHBand="0" w:noVBand="1"/>
      </w:tblPr>
      <w:tblGrid>
        <w:gridCol w:w="1986"/>
        <w:gridCol w:w="1658"/>
        <w:gridCol w:w="1498"/>
        <w:gridCol w:w="1388"/>
        <w:gridCol w:w="2131"/>
      </w:tblGrid>
      <w:tr w:rsidR="000158B5" w:rsidRPr="002F0505" w:rsidTr="004D633B">
        <w:trPr>
          <w:trHeight w:val="330"/>
        </w:trPr>
        <w:tc>
          <w:tcPr>
            <w:tcW w:w="8661" w:type="dxa"/>
            <w:gridSpan w:val="5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he </w:t>
            </w: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ontent </w:t>
            </w:r>
            <w:r w:rsidRPr="002F0505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of </w:t>
            </w:r>
            <w:proofErr w:type="spellStart"/>
            <w:r w:rsidRPr="002F0505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Phytosterols</w:t>
            </w:r>
            <w:proofErr w:type="spellEnd"/>
            <w:r w:rsidRPr="002F0505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 in rapeseed oil of </w:t>
            </w:r>
            <w:proofErr w:type="spellStart"/>
            <w:r w:rsidRPr="002F0505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Zhongshuang</w:t>
            </w:r>
            <w:proofErr w:type="spellEnd"/>
            <w:r w:rsidRPr="002F0505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 11 (</w:t>
            </w:r>
            <w:proofErr w:type="spellStart"/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g</w:t>
            </w:r>
            <w:proofErr w:type="spellEnd"/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g oil</w:t>
            </w:r>
            <w:r w:rsidRPr="002F0505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)</w:t>
            </w:r>
          </w:p>
        </w:tc>
      </w:tr>
      <w:tr w:rsidR="000158B5" w:rsidRPr="002F0505" w:rsidTr="004D633B">
        <w:trPr>
          <w:trHeight w:val="320"/>
        </w:trPr>
        <w:tc>
          <w:tcPr>
            <w:tcW w:w="19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ining process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ssicasterol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mpesterol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</w:t>
            </w:r>
            <w:proofErr w:type="spellStart"/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tosterol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otal </w:t>
            </w:r>
            <w:proofErr w:type="spellStart"/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ytosterols</w:t>
            </w:r>
            <w:proofErr w:type="spellEnd"/>
          </w:p>
        </w:tc>
      </w:tr>
      <w:tr w:rsidR="000158B5" w:rsidRPr="002F0505" w:rsidTr="004D633B">
        <w:trPr>
          <w:trHeight w:val="310"/>
        </w:trPr>
        <w:tc>
          <w:tcPr>
            <w:tcW w:w="198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ude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7.13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1.1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4.47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2.74</w:t>
            </w:r>
          </w:p>
        </w:tc>
      </w:tr>
      <w:tr w:rsidR="000158B5" w:rsidRPr="002F0505" w:rsidTr="004D633B">
        <w:trPr>
          <w:trHeight w:val="310"/>
        </w:trPr>
        <w:tc>
          <w:tcPr>
            <w:tcW w:w="198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158B5" w:rsidRPr="002F0505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.14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2.2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3.2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3.65</w:t>
            </w:r>
          </w:p>
        </w:tc>
      </w:tr>
      <w:tr w:rsidR="000158B5" w:rsidRPr="002F0505" w:rsidTr="004D633B">
        <w:trPr>
          <w:trHeight w:val="310"/>
        </w:trPr>
        <w:tc>
          <w:tcPr>
            <w:tcW w:w="198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158B5" w:rsidRPr="002F0505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7.98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2.9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5.33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6.29</w:t>
            </w:r>
          </w:p>
        </w:tc>
      </w:tr>
      <w:tr w:rsidR="000158B5" w:rsidRPr="002F0505" w:rsidTr="004D633B">
        <w:trPr>
          <w:trHeight w:val="310"/>
        </w:trPr>
        <w:tc>
          <w:tcPr>
            <w:tcW w:w="198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gummed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.82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9.6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9.0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3.51</w:t>
            </w:r>
          </w:p>
        </w:tc>
      </w:tr>
      <w:tr w:rsidR="000158B5" w:rsidRPr="002F0505" w:rsidTr="004D633B">
        <w:trPr>
          <w:trHeight w:val="310"/>
        </w:trPr>
        <w:tc>
          <w:tcPr>
            <w:tcW w:w="198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158B5" w:rsidRPr="002F0505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.27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9.9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9.03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4.28</w:t>
            </w:r>
          </w:p>
        </w:tc>
      </w:tr>
      <w:tr w:rsidR="000158B5" w:rsidRPr="002F0505" w:rsidTr="004D633B">
        <w:trPr>
          <w:trHeight w:val="310"/>
        </w:trPr>
        <w:tc>
          <w:tcPr>
            <w:tcW w:w="198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158B5" w:rsidRPr="002F0505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.14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1.2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0.2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7.65</w:t>
            </w:r>
          </w:p>
        </w:tc>
      </w:tr>
      <w:tr w:rsidR="000158B5" w:rsidRPr="002F0505" w:rsidTr="004D633B">
        <w:trPr>
          <w:trHeight w:val="310"/>
        </w:trPr>
        <w:tc>
          <w:tcPr>
            <w:tcW w:w="198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tralized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.62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6.2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9.36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1.21</w:t>
            </w:r>
          </w:p>
        </w:tc>
      </w:tr>
      <w:tr w:rsidR="000158B5" w:rsidRPr="002F0505" w:rsidTr="004D633B">
        <w:trPr>
          <w:trHeight w:val="310"/>
        </w:trPr>
        <w:tc>
          <w:tcPr>
            <w:tcW w:w="198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158B5" w:rsidRPr="002F0505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.67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5.2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8.2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9.25</w:t>
            </w:r>
          </w:p>
        </w:tc>
      </w:tr>
      <w:tr w:rsidR="000158B5" w:rsidRPr="002F0505" w:rsidTr="004D633B">
        <w:trPr>
          <w:trHeight w:val="310"/>
        </w:trPr>
        <w:tc>
          <w:tcPr>
            <w:tcW w:w="198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158B5" w:rsidRPr="002F0505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.27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7.2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7.3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0.94</w:t>
            </w:r>
          </w:p>
        </w:tc>
      </w:tr>
      <w:tr w:rsidR="000158B5" w:rsidRPr="002F0505" w:rsidTr="004D633B">
        <w:trPr>
          <w:trHeight w:val="310"/>
        </w:trPr>
        <w:tc>
          <w:tcPr>
            <w:tcW w:w="198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eached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.23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9.27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2.9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3.41</w:t>
            </w:r>
          </w:p>
        </w:tc>
      </w:tr>
      <w:tr w:rsidR="000158B5" w:rsidRPr="002F0505" w:rsidTr="004D633B">
        <w:trPr>
          <w:trHeight w:val="310"/>
        </w:trPr>
        <w:tc>
          <w:tcPr>
            <w:tcW w:w="198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158B5" w:rsidRPr="002F0505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.23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8.2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3.0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3.61</w:t>
            </w:r>
          </w:p>
        </w:tc>
      </w:tr>
      <w:tr w:rsidR="000158B5" w:rsidRPr="002F0505" w:rsidTr="004D633B">
        <w:trPr>
          <w:trHeight w:val="310"/>
        </w:trPr>
        <w:tc>
          <w:tcPr>
            <w:tcW w:w="198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158B5" w:rsidRPr="002F0505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.98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1.2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4.5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7.71</w:t>
            </w:r>
          </w:p>
        </w:tc>
      </w:tr>
      <w:tr w:rsidR="000158B5" w:rsidRPr="002F0505" w:rsidTr="004D633B">
        <w:trPr>
          <w:trHeight w:val="310"/>
        </w:trPr>
        <w:tc>
          <w:tcPr>
            <w:tcW w:w="1986" w:type="dxa"/>
            <w:vMerge w:val="restart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odorized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.28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5.8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5.4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4.57</w:t>
            </w:r>
          </w:p>
        </w:tc>
      </w:tr>
      <w:tr w:rsidR="000158B5" w:rsidRPr="002F0505" w:rsidTr="004D633B">
        <w:trPr>
          <w:trHeight w:val="310"/>
        </w:trPr>
        <w:tc>
          <w:tcPr>
            <w:tcW w:w="1986" w:type="dxa"/>
            <w:vMerge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vAlign w:val="center"/>
            <w:hideMark/>
          </w:tcPr>
          <w:p w:rsidR="000158B5" w:rsidRPr="002F0505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.23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4.2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7.2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5.81</w:t>
            </w:r>
          </w:p>
        </w:tc>
      </w:tr>
      <w:tr w:rsidR="000158B5" w:rsidRPr="002F0505" w:rsidTr="004D633B">
        <w:trPr>
          <w:trHeight w:val="320"/>
        </w:trPr>
        <w:tc>
          <w:tcPr>
            <w:tcW w:w="1986" w:type="dxa"/>
            <w:vMerge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vAlign w:val="center"/>
            <w:hideMark/>
          </w:tcPr>
          <w:p w:rsidR="000158B5" w:rsidRPr="002F0505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.72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3.4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7.2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2F0505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3.48</w:t>
            </w:r>
          </w:p>
        </w:tc>
      </w:tr>
    </w:tbl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tbl>
      <w:tblPr>
        <w:tblW w:w="8661" w:type="dxa"/>
        <w:tblInd w:w="93" w:type="dxa"/>
        <w:tblLook w:val="04A0" w:firstRow="1" w:lastRow="0" w:firstColumn="1" w:lastColumn="0" w:noHBand="0" w:noVBand="1"/>
      </w:tblPr>
      <w:tblGrid>
        <w:gridCol w:w="1986"/>
        <w:gridCol w:w="1658"/>
        <w:gridCol w:w="1498"/>
        <w:gridCol w:w="1388"/>
        <w:gridCol w:w="2131"/>
      </w:tblGrid>
      <w:tr w:rsidR="000158B5" w:rsidRPr="00312BB6" w:rsidTr="004D633B">
        <w:trPr>
          <w:trHeight w:val="330"/>
        </w:trPr>
        <w:tc>
          <w:tcPr>
            <w:tcW w:w="8661" w:type="dxa"/>
            <w:gridSpan w:val="5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he content </w:t>
            </w:r>
            <w:r w:rsidRPr="00312BB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of 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Phytosterols</w:t>
            </w:r>
            <w:proofErr w:type="spellEnd"/>
            <w:r w:rsidRPr="00312BB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 in rapeseed oil of 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Fengyou</w:t>
            </w:r>
            <w:proofErr w:type="spellEnd"/>
            <w:r w:rsidRPr="00312BB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 5103 (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g</w:t>
            </w:r>
            <w:proofErr w:type="spellEnd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g oil</w:t>
            </w:r>
            <w:r w:rsidRPr="00312BB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)</w:t>
            </w:r>
          </w:p>
        </w:tc>
      </w:tr>
      <w:tr w:rsidR="000158B5" w:rsidRPr="00312BB6" w:rsidTr="004D633B">
        <w:trPr>
          <w:trHeight w:val="320"/>
        </w:trPr>
        <w:tc>
          <w:tcPr>
            <w:tcW w:w="19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ining process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ssicasterol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mpesterol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tosterol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otal 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ytosterols</w:t>
            </w:r>
            <w:proofErr w:type="spellEnd"/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ude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.66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2.3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7.92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9.97</w:t>
            </w:r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158B5" w:rsidRPr="00312BB6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.09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3.9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8.9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1.05</w:t>
            </w:r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158B5" w:rsidRPr="00312BB6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.87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2.76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9.0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9.72</w:t>
            </w:r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gummed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.24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1.7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8.83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5.81</w:t>
            </w:r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158B5" w:rsidRPr="00312BB6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.29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2.9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7.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5.17</w:t>
            </w:r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158B5" w:rsidRPr="00312BB6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.76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0.9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5.77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3.51</w:t>
            </w:r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tralized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.54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7.2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9.7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3.53</w:t>
            </w:r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158B5" w:rsidRPr="00312BB6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.25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5.87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8.9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0.1</w:t>
            </w:r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158B5" w:rsidRPr="00312BB6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.38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6.9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5.76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9.12</w:t>
            </w:r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eached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.92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2.8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3.76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0.57</w:t>
            </w:r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158B5" w:rsidRPr="00312BB6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.9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2.8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1.0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8.87</w:t>
            </w:r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158B5" w:rsidRPr="00312BB6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.87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5.2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2.9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2.13</w:t>
            </w:r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 w:val="restart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odorized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.22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9.2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8.3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0.85</w:t>
            </w:r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vAlign w:val="center"/>
            <w:hideMark/>
          </w:tcPr>
          <w:p w:rsidR="000158B5" w:rsidRPr="00312BB6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23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8.27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7.0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9.59</w:t>
            </w:r>
          </w:p>
        </w:tc>
      </w:tr>
      <w:tr w:rsidR="000158B5" w:rsidRPr="00312BB6" w:rsidTr="004D633B">
        <w:trPr>
          <w:trHeight w:val="320"/>
        </w:trPr>
        <w:tc>
          <w:tcPr>
            <w:tcW w:w="1986" w:type="dxa"/>
            <w:vMerge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vAlign w:val="center"/>
            <w:hideMark/>
          </w:tcPr>
          <w:p w:rsidR="000158B5" w:rsidRPr="00312BB6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98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0.66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6.3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2.02</w:t>
            </w:r>
          </w:p>
        </w:tc>
      </w:tr>
    </w:tbl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tbl>
      <w:tblPr>
        <w:tblW w:w="8661" w:type="dxa"/>
        <w:tblInd w:w="93" w:type="dxa"/>
        <w:tblLook w:val="04A0" w:firstRow="1" w:lastRow="0" w:firstColumn="1" w:lastColumn="0" w:noHBand="0" w:noVBand="1"/>
      </w:tblPr>
      <w:tblGrid>
        <w:gridCol w:w="1986"/>
        <w:gridCol w:w="1658"/>
        <w:gridCol w:w="1498"/>
        <w:gridCol w:w="1388"/>
        <w:gridCol w:w="2131"/>
      </w:tblGrid>
      <w:tr w:rsidR="000158B5" w:rsidRPr="00312BB6" w:rsidTr="004D633B">
        <w:trPr>
          <w:trHeight w:val="330"/>
        </w:trPr>
        <w:tc>
          <w:tcPr>
            <w:tcW w:w="8661" w:type="dxa"/>
            <w:gridSpan w:val="5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The content </w:t>
            </w:r>
            <w:r w:rsidRPr="00312BB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of 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Phytosterols</w:t>
            </w:r>
            <w:proofErr w:type="spellEnd"/>
            <w:r w:rsidRPr="00312BB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 in rapeseed oil of 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Deyou</w:t>
            </w:r>
            <w:proofErr w:type="spellEnd"/>
            <w:r w:rsidRPr="00312BB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 8 (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g</w:t>
            </w:r>
            <w:proofErr w:type="spellEnd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g oil</w:t>
            </w:r>
            <w:r w:rsidRPr="00312BB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)</w:t>
            </w:r>
          </w:p>
        </w:tc>
      </w:tr>
      <w:tr w:rsidR="000158B5" w:rsidRPr="00312BB6" w:rsidTr="004D633B">
        <w:trPr>
          <w:trHeight w:val="320"/>
        </w:trPr>
        <w:tc>
          <w:tcPr>
            <w:tcW w:w="19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ining process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ssicasterol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mpesterol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tosterol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otal 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ytosterols</w:t>
            </w:r>
            <w:proofErr w:type="spellEnd"/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ude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.66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2.3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7.92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9.97</w:t>
            </w:r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158B5" w:rsidRPr="00312BB6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.09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3.9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8.9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1.05</w:t>
            </w:r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158B5" w:rsidRPr="00312BB6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.87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2.76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9.0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9.72</w:t>
            </w:r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gummed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.24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1.7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8.83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5.81</w:t>
            </w:r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158B5" w:rsidRPr="00312BB6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.29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2.9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7.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5.17</w:t>
            </w:r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158B5" w:rsidRPr="00312BB6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.76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0.9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5.77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3.51</w:t>
            </w:r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tralized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.54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7.2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9.7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3.53</w:t>
            </w:r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158B5" w:rsidRPr="00312BB6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.25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5.87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8.9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0.1</w:t>
            </w:r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158B5" w:rsidRPr="00312BB6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.38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6.9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5.76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9.12</w:t>
            </w:r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eached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.92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2.8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3.76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0.57</w:t>
            </w:r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158B5" w:rsidRPr="00312BB6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.9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2.8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1.0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8.87</w:t>
            </w:r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158B5" w:rsidRPr="00312BB6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.87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5.2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2.9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2.13</w:t>
            </w:r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 w:val="restart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odorized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.22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9.2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8.3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0.85</w:t>
            </w:r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vAlign w:val="center"/>
            <w:hideMark/>
          </w:tcPr>
          <w:p w:rsidR="000158B5" w:rsidRPr="00312BB6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23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8.27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7.0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9.59</w:t>
            </w:r>
          </w:p>
        </w:tc>
      </w:tr>
      <w:tr w:rsidR="000158B5" w:rsidRPr="00312BB6" w:rsidTr="004D633B">
        <w:trPr>
          <w:trHeight w:val="320"/>
        </w:trPr>
        <w:tc>
          <w:tcPr>
            <w:tcW w:w="1986" w:type="dxa"/>
            <w:vMerge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vAlign w:val="center"/>
            <w:hideMark/>
          </w:tcPr>
          <w:p w:rsidR="000158B5" w:rsidRPr="00312BB6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98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0.66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6.3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2.02</w:t>
            </w:r>
          </w:p>
        </w:tc>
      </w:tr>
    </w:tbl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tbl>
      <w:tblPr>
        <w:tblW w:w="8661" w:type="dxa"/>
        <w:tblInd w:w="93" w:type="dxa"/>
        <w:tblLook w:val="04A0" w:firstRow="1" w:lastRow="0" w:firstColumn="1" w:lastColumn="0" w:noHBand="0" w:noVBand="1"/>
      </w:tblPr>
      <w:tblGrid>
        <w:gridCol w:w="1986"/>
        <w:gridCol w:w="1658"/>
        <w:gridCol w:w="1498"/>
        <w:gridCol w:w="1388"/>
        <w:gridCol w:w="2131"/>
      </w:tblGrid>
      <w:tr w:rsidR="000158B5" w:rsidRPr="00312BB6" w:rsidTr="004D633B">
        <w:trPr>
          <w:trHeight w:val="330"/>
        </w:trPr>
        <w:tc>
          <w:tcPr>
            <w:tcW w:w="8661" w:type="dxa"/>
            <w:gridSpan w:val="5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The content </w:t>
            </w:r>
            <w:r w:rsidRPr="00312BB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of 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Phytosterols</w:t>
            </w:r>
            <w:proofErr w:type="spellEnd"/>
            <w:r w:rsidRPr="00312BB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 in rapeseed oil of 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Zhongyou</w:t>
            </w:r>
            <w:proofErr w:type="spellEnd"/>
            <w:r w:rsidRPr="00312BB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 6766 (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g</w:t>
            </w:r>
            <w:proofErr w:type="spellEnd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g oil</w:t>
            </w:r>
            <w:r w:rsidRPr="00312BB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)</w:t>
            </w:r>
          </w:p>
        </w:tc>
      </w:tr>
      <w:tr w:rsidR="000158B5" w:rsidRPr="00312BB6" w:rsidTr="004D633B">
        <w:trPr>
          <w:trHeight w:val="320"/>
        </w:trPr>
        <w:tc>
          <w:tcPr>
            <w:tcW w:w="19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ining process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ssicasterol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mpesterol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tosterol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otal 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ytosterols</w:t>
            </w:r>
            <w:proofErr w:type="spellEnd"/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ude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.82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6.2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6.4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2.59</w:t>
            </w:r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158B5" w:rsidRPr="00312BB6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.99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7.87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5.55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4.41</w:t>
            </w:r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158B5" w:rsidRPr="00312BB6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.78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6.2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7.9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3.98</w:t>
            </w:r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gummed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.92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3.27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1.1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3.3</w:t>
            </w:r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158B5" w:rsidRPr="00312BB6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.08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4.9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2.9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7.04</w:t>
            </w:r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158B5" w:rsidRPr="00312BB6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.87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3.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3.23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5.2</w:t>
            </w:r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tralized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.27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1.2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7.7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9.26</w:t>
            </w:r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158B5" w:rsidRPr="00312BB6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.22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2.0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7.8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2.2</w:t>
            </w:r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158B5" w:rsidRPr="00312BB6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.09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2.0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6.87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8.05</w:t>
            </w:r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eached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.23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4.27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1.25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2.75</w:t>
            </w:r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158B5" w:rsidRPr="00312BB6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.22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4.0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0.23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2.54</w:t>
            </w:r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158B5" w:rsidRPr="00312BB6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.2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5.9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2.0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4.27</w:t>
            </w:r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 w:val="restart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odorized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98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1.2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4.2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4.42</w:t>
            </w:r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vAlign w:val="center"/>
            <w:hideMark/>
          </w:tcPr>
          <w:p w:rsidR="000158B5" w:rsidRPr="00312BB6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.2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2.2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6.9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8.41</w:t>
            </w:r>
          </w:p>
        </w:tc>
      </w:tr>
      <w:tr w:rsidR="000158B5" w:rsidRPr="00312BB6" w:rsidTr="004D633B">
        <w:trPr>
          <w:trHeight w:val="320"/>
        </w:trPr>
        <w:tc>
          <w:tcPr>
            <w:tcW w:w="1986" w:type="dxa"/>
            <w:vMerge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vAlign w:val="center"/>
            <w:hideMark/>
          </w:tcPr>
          <w:p w:rsidR="000158B5" w:rsidRPr="00312BB6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.99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0.2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5.34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3.55</w:t>
            </w:r>
          </w:p>
        </w:tc>
      </w:tr>
    </w:tbl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tbl>
      <w:tblPr>
        <w:tblW w:w="8661" w:type="dxa"/>
        <w:tblInd w:w="93" w:type="dxa"/>
        <w:tblLook w:val="04A0" w:firstRow="1" w:lastRow="0" w:firstColumn="1" w:lastColumn="0" w:noHBand="0" w:noVBand="1"/>
      </w:tblPr>
      <w:tblGrid>
        <w:gridCol w:w="1986"/>
        <w:gridCol w:w="1658"/>
        <w:gridCol w:w="1498"/>
        <w:gridCol w:w="1388"/>
        <w:gridCol w:w="2131"/>
      </w:tblGrid>
      <w:tr w:rsidR="000158B5" w:rsidRPr="00312BB6" w:rsidTr="004D633B">
        <w:trPr>
          <w:trHeight w:val="330"/>
        </w:trPr>
        <w:tc>
          <w:tcPr>
            <w:tcW w:w="8661" w:type="dxa"/>
            <w:gridSpan w:val="5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The content </w:t>
            </w:r>
            <w:r w:rsidRPr="00312BB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of 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Phytosterols</w:t>
            </w:r>
            <w:proofErr w:type="spellEnd"/>
            <w:r w:rsidRPr="00312BB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 in rapeseed oil of 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Huyou</w:t>
            </w:r>
            <w:proofErr w:type="spellEnd"/>
            <w:r w:rsidRPr="00312BB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 4(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g</w:t>
            </w:r>
            <w:proofErr w:type="spellEnd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g oil</w:t>
            </w:r>
            <w:r w:rsidRPr="00312BB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)</w:t>
            </w:r>
          </w:p>
        </w:tc>
      </w:tr>
      <w:tr w:rsidR="000158B5" w:rsidRPr="00312BB6" w:rsidTr="004D633B">
        <w:trPr>
          <w:trHeight w:val="320"/>
        </w:trPr>
        <w:tc>
          <w:tcPr>
            <w:tcW w:w="19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ining process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ssicasterol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mpesterol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tosterol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otal 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ytosterols</w:t>
            </w:r>
            <w:proofErr w:type="spellEnd"/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ude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.63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2.4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2.56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3.64</w:t>
            </w:r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158B5" w:rsidRPr="00312BB6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.98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1.9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3.9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4.95</w:t>
            </w:r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158B5" w:rsidRPr="00312BB6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9.77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3.9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5.0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8.85</w:t>
            </w:r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gummed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5.35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7.7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9.2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2.41</w:t>
            </w:r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158B5" w:rsidRPr="00312BB6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5.98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6.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8.9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1.86</w:t>
            </w:r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158B5" w:rsidRPr="00312BB6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4.09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8.2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8.0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0.38</w:t>
            </w:r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tralized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7.09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1.16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9.53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7.78</w:t>
            </w:r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158B5" w:rsidRPr="00312BB6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.3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2.2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7.87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8.39</w:t>
            </w:r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158B5" w:rsidRPr="00312BB6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.13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1.0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5.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3.12</w:t>
            </w:r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eached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.2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3.9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8.73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7.86</w:t>
            </w:r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158B5" w:rsidRPr="00312BB6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.21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2.0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6.9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3.28</w:t>
            </w:r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158B5" w:rsidRPr="00312BB6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.98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5.2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0.26</w:t>
            </w:r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 w:val="restart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odorized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.27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4.9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1.9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3.24</w:t>
            </w:r>
          </w:p>
        </w:tc>
      </w:tr>
      <w:tr w:rsidR="000158B5" w:rsidRPr="00312BB6" w:rsidTr="004D633B">
        <w:trPr>
          <w:trHeight w:val="310"/>
        </w:trPr>
        <w:tc>
          <w:tcPr>
            <w:tcW w:w="1986" w:type="dxa"/>
            <w:vMerge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vAlign w:val="center"/>
            <w:hideMark/>
          </w:tcPr>
          <w:p w:rsidR="000158B5" w:rsidRPr="00312BB6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.98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6.0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2.9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5.05</w:t>
            </w:r>
          </w:p>
        </w:tc>
      </w:tr>
      <w:tr w:rsidR="000158B5" w:rsidRPr="00312BB6" w:rsidTr="004D633B">
        <w:trPr>
          <w:trHeight w:val="320"/>
        </w:trPr>
        <w:tc>
          <w:tcPr>
            <w:tcW w:w="1986" w:type="dxa"/>
            <w:vMerge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vAlign w:val="center"/>
            <w:hideMark/>
          </w:tcPr>
          <w:p w:rsidR="000158B5" w:rsidRPr="00312BB6" w:rsidRDefault="000158B5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.87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5.2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9.87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0158B5" w:rsidRPr="00312BB6" w:rsidRDefault="000158B5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9.02</w:t>
            </w:r>
          </w:p>
        </w:tc>
      </w:tr>
    </w:tbl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0158B5" w:rsidRDefault="000158B5" w:rsidP="000158B5"/>
    <w:p w:rsidR="004F2CB0" w:rsidRDefault="004F2CB0">
      <w:bookmarkStart w:id="0" w:name="_GoBack"/>
      <w:bookmarkEnd w:id="0"/>
    </w:p>
    <w:sectPr w:rsidR="004F2C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5FA3" w:rsidRDefault="00DE5FA3" w:rsidP="000158B5">
      <w:r>
        <w:separator/>
      </w:r>
    </w:p>
  </w:endnote>
  <w:endnote w:type="continuationSeparator" w:id="0">
    <w:p w:rsidR="00DE5FA3" w:rsidRDefault="00DE5FA3" w:rsidP="000158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5FA3" w:rsidRDefault="00DE5FA3" w:rsidP="000158B5">
      <w:r>
        <w:separator/>
      </w:r>
    </w:p>
  </w:footnote>
  <w:footnote w:type="continuationSeparator" w:id="0">
    <w:p w:rsidR="00DE5FA3" w:rsidRDefault="00DE5FA3" w:rsidP="000158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765"/>
    <w:rsid w:val="000158B5"/>
    <w:rsid w:val="004F2CB0"/>
    <w:rsid w:val="00DE5FA3"/>
    <w:rsid w:val="00F81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58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58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58B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58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58B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58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58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58B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58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58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04</Words>
  <Characters>2879</Characters>
  <Application>Microsoft Office Word</Application>
  <DocSecurity>0</DocSecurity>
  <Lines>23</Lines>
  <Paragraphs>6</Paragraphs>
  <ScaleCrop>false</ScaleCrop>
  <Company/>
  <LinksUpToDate>false</LinksUpToDate>
  <CharactersWithSpaces>3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</dc:creator>
  <cp:keywords/>
  <dc:description/>
  <cp:lastModifiedBy>ni</cp:lastModifiedBy>
  <cp:revision>2</cp:revision>
  <dcterms:created xsi:type="dcterms:W3CDTF">2019-02-22T18:39:00Z</dcterms:created>
  <dcterms:modified xsi:type="dcterms:W3CDTF">2019-02-22T18:39:00Z</dcterms:modified>
</cp:coreProperties>
</file>